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  <w:bCs/>
          <w:color w:val="000000"/>
        </w:rPr>
        <w:t>Additional file</w:t>
      </w:r>
      <w:r>
        <w:rPr>
          <w:rFonts w:cs="Arial"/>
          <w:b/>
        </w:rPr>
        <w:t xml:space="preserve"> 4.</w:t>
      </w:r>
      <w:r>
        <w:rPr>
          <w:rFonts w:cs="Arial"/>
        </w:rPr>
        <w:t xml:space="preserve"> </w:t>
      </w:r>
      <w:r>
        <w:rPr/>
        <w:t>Relat</w:t>
      </w:r>
      <w:bookmarkStart w:id="0" w:name="_GoBack"/>
      <w:bookmarkEnd w:id="0"/>
      <w:r>
        <w:rPr/>
        <w:t xml:space="preserve">ionships between A) shell length or B) shell width and weight of offspring phenotype (G2) according to parental (E1) and offspring (E2) environments 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39005" cy="6438265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005" cy="643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cs="Arial"/>
        </w:rPr>
      </w:pPr>
      <w:r>
        <w:rPr/>
        <w:t>(C -&gt; C: control-control; P -&gt; C predator-control; C -&gt; P: control-predator; P -&gt; P: predator-predator).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rPr/>
      </w:pPr>
      <w:r>
        <w:rPr/>
        <w:t>Analyses of the effects of parental and offspring environments around the weight median (Table 1)</w:t>
      </w:r>
    </w:p>
    <w:p>
      <w:pPr>
        <w:pStyle w:val="ListParagraph"/>
        <w:numPr>
          <w:ilvl w:val="0"/>
          <w:numId w:val="1"/>
        </w:numPr>
        <w:rPr>
          <w:rFonts w:cs="Arial"/>
          <w:lang w:val="en-US"/>
        </w:rPr>
      </w:pPr>
      <w:r>
        <w:rPr>
          <w:rFonts w:cs="Arial"/>
          <w:lang w:val="en-US"/>
        </w:rPr>
        <w:t>Pre- weight median</w:t>
      </w:r>
    </w:p>
    <w:tbl>
      <w:tblPr>
        <w:tblW w:w="8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2084"/>
        <w:gridCol w:w="1627"/>
        <w:gridCol w:w="1482"/>
        <w:gridCol w:w="883"/>
        <w:gridCol w:w="973"/>
      </w:tblGrid>
      <w:tr>
        <w:trPr/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hell length</w:t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7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Estimates (SE)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Numdf, Dendf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F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Weight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.5021 (0.0303)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, 182.97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2457.40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&lt;0.0001*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env. (G1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-0.0181 (0.0134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8.9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.8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0.1872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spring env. (G2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-0.0172 (0.0119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82.9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.07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0.1514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 x G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-0.0154 (0.0119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82.9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.6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1998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ndom effect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ar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Z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ily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117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14273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82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0.2061</w:t>
            </w:r>
          </w:p>
        </w:tc>
      </w:tr>
      <w:tr>
        <w:trPr/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7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hell width</w:t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7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Estimates (SE)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Numdf, Dendf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F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Weight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7653 (0.0179)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, 179.5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823.80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&lt;0.0001*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env. (G1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-0.0083 (0.0098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3.3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0.4033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spring env. (G2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-0.0147 (0.0071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80.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4.27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0.0401**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 x G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0089 (0.0071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, 180.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.60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2078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Random effect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Var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SE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Z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P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Family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0.0015587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0.0007591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2.05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0.02</w:t>
            </w:r>
          </w:p>
        </w:tc>
      </w:tr>
      <w:tr>
        <w:trPr/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7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Arial"/>
          <w:lang w:val="en-US"/>
        </w:rPr>
        <w:t>Post-</w:t>
      </w:r>
      <w:r>
        <w:rPr/>
        <w:t xml:space="preserve"> weight median</w:t>
      </w:r>
    </w:p>
    <w:tbl>
      <w:tblPr>
        <w:tblW w:w="8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2084"/>
        <w:gridCol w:w="1627"/>
        <w:gridCol w:w="1482"/>
        <w:gridCol w:w="883"/>
        <w:gridCol w:w="973"/>
      </w:tblGrid>
      <w:tr>
        <w:trPr/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ell length</w:t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s (SE)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df, Dendf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Weight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2.0907 (0.0622)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, 177.8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130,46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&lt;0.0001*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env. (G1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-0.0202 (0.0228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38.6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78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3815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spring env. (G2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-0.0334 (0.0151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68.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4.9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0281*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 x G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0318 (0.0151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67.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4.49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0355*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ndom effect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Var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Z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mily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91358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38653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.36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0.009</w:t>
            </w:r>
          </w:p>
        </w:tc>
      </w:tr>
      <w:tr>
        <w:trPr/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7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hell width</w:t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7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Estimates (SE)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Numdf, Dendf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F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Weight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.1564 (0.0334)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, 177.9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157.49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&lt;0.0001*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arental env. (G1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-0.0046 (0.0122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, 31.8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7069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spring env. (G2)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-0.0259 (0.0082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, 166.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9.83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0020*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 x G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0246 (0.0082)</w:t>
            </w:r>
          </w:p>
        </w:tc>
        <w:tc>
          <w:tcPr>
            <w:tcW w:w="1482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, 165.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8.95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0032*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Random effect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Var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SE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Z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P</w:t>
            </w:r>
          </w:p>
        </w:tc>
      </w:tr>
      <w:tr>
        <w:trPr/>
        <w:tc>
          <w:tcPr>
            <w:tcW w:w="13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/>
          </w:tcPr>
          <w:p>
            <w:pPr>
              <w:pStyle w:val="Normal"/>
              <w:spacing w:lineRule="auto" w:line="240" w:before="0" w:after="0"/>
              <w:ind w:left="317" w:hanging="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Family</w:t>
            </w:r>
          </w:p>
        </w:tc>
        <w:tc>
          <w:tcPr>
            <w:tcW w:w="16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0.0025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0.0012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2.08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0.0186*</w:t>
            </w:r>
          </w:p>
        </w:tc>
      </w:tr>
      <w:tr>
        <w:trPr/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</w:r>
          </w:p>
        </w:tc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17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cs="Arial"/>
        </w:rPr>
      </w:pPr>
      <w:r>
        <w:rPr/>
        <w:t xml:space="preserve">* </w:t>
      </w:r>
      <w:r>
        <w:rPr>
          <w:color w:val="000000"/>
        </w:rPr>
        <w:t>symbol indicates P &lt; 0.05.</w:t>
      </w:r>
      <w:r>
        <w:rPr>
          <w:rFonts w:cs="Arial"/>
          <w:b/>
        </w:rPr>
        <w:t xml:space="preserve"> </w:t>
      </w:r>
    </w:p>
    <w:p>
      <w:pPr>
        <w:pStyle w:val="Normal"/>
        <w:spacing w:before="0" w:after="200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lang w:val="fr-F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8T16:15:00Z</dcterms:created>
  <dc:creator>lamira</dc:creator>
  <dc:description/>
  <dc:language>en-US</dc:language>
  <cp:lastModifiedBy>lamira</cp:lastModifiedBy>
  <dcterms:modified xsi:type="dcterms:W3CDTF">2016-10-08T16:16:00Z</dcterms:modified>
  <cp:revision>1</cp:revision>
  <dc:subject/>
  <dc:title/>
</cp:coreProperties>
</file>